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C8BD" w14:textId="34C02C65" w:rsidR="00AA27F8" w:rsidRDefault="00867028">
      <w:r w:rsidRPr="00CC4A4A">
        <w:rPr>
          <w:noProof/>
        </w:rPr>
        <w:drawing>
          <wp:inline distT="0" distB="0" distL="0" distR="0" wp14:anchorId="472E192F" wp14:editId="4E88EDC6">
            <wp:extent cx="5760720" cy="36823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173C" w14:textId="11211EE2" w:rsidR="00867028" w:rsidRPr="00867028" w:rsidRDefault="00867028" w:rsidP="00867028">
      <w:pPr>
        <w:rPr>
          <w:lang w:val="en-US"/>
        </w:rPr>
      </w:pPr>
      <w:r w:rsidRPr="00867028">
        <w:rPr>
          <w:b/>
          <w:bCs/>
          <w:lang w:val="en-US"/>
        </w:rPr>
        <w:t xml:space="preserve">Figure </w:t>
      </w:r>
      <w:bookmarkStart w:id="0" w:name="_Hlk139272907"/>
      <w:r w:rsidRPr="00867028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867028">
        <w:rPr>
          <w:b/>
          <w:bCs/>
          <w:lang w:val="en-US"/>
        </w:rPr>
        <w:t>.</w:t>
      </w:r>
      <w:r w:rsidRPr="00867028">
        <w:rPr>
          <w:lang w:val="en-US"/>
        </w:rPr>
        <w:t xml:space="preserve"> Correlation between spore load and virulence in ancestral line (A), control line(C) and primed line (P) in primed hosts</w:t>
      </w:r>
    </w:p>
    <w:bookmarkEnd w:id="0"/>
    <w:p w14:paraId="4B73F17D" w14:textId="77777777" w:rsidR="00867028" w:rsidRPr="00867028" w:rsidRDefault="00867028">
      <w:pPr>
        <w:rPr>
          <w:lang w:val="en-US"/>
        </w:rPr>
      </w:pPr>
    </w:p>
    <w:sectPr w:rsidR="00867028" w:rsidRPr="0086702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28"/>
    <w:rsid w:val="00321AD3"/>
    <w:rsid w:val="00686C8D"/>
    <w:rsid w:val="00867028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9436"/>
  <w15:chartTrackingRefBased/>
  <w15:docId w15:val="{B3800F29-985D-41A7-AB95-438CD02F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4:00Z</dcterms:created>
  <dcterms:modified xsi:type="dcterms:W3CDTF">2025-05-12T08:34:00Z</dcterms:modified>
</cp:coreProperties>
</file>